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BE3" w:rsidRPr="006D7BF1" w:rsidRDefault="00401830" w:rsidP="002F30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0203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3D26B5" w:rsidRPr="0051632F">
        <w:rPr>
          <w:rFonts w:ascii="Times New Roman" w:hAnsi="Times New Roman" w:cs="Times New Roman"/>
          <w:b/>
          <w:sz w:val="24"/>
          <w:szCs w:val="24"/>
        </w:rPr>
        <w:t>10</w:t>
      </w:r>
      <w:r w:rsidRPr="0051632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1632F">
        <w:rPr>
          <w:rFonts w:ascii="Times New Roman" w:hAnsi="Times New Roman" w:cs="Times New Roman"/>
          <w:sz w:val="24"/>
          <w:szCs w:val="24"/>
        </w:rPr>
        <w:t xml:space="preserve">Expected </w:t>
      </w:r>
      <w:r w:rsidR="006D1A1C" w:rsidRPr="0051632F">
        <w:rPr>
          <w:rFonts w:ascii="Times New Roman" w:hAnsi="Times New Roman" w:cs="Times New Roman"/>
          <w:sz w:val="24"/>
          <w:szCs w:val="24"/>
        </w:rPr>
        <w:t>frequency of genotypes of in the F</w:t>
      </w:r>
      <w:r w:rsidR="006D1A1C" w:rsidRPr="005163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D1A1C" w:rsidRPr="0051632F">
        <w:rPr>
          <w:rFonts w:ascii="Times New Roman" w:hAnsi="Times New Roman" w:cs="Times New Roman"/>
          <w:sz w:val="24"/>
          <w:szCs w:val="24"/>
        </w:rPr>
        <w:t xml:space="preserve"> progeny of a two-parent family of</w:t>
      </w:r>
      <w:r w:rsidR="006D1A1C" w:rsidRPr="0051632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</w:t>
      </w:r>
      <w:proofErr w:type="spellEnd"/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frugiperda</w:t>
      </w:r>
      <w:proofErr w:type="spellEnd"/>
      <w:r w:rsidR="006D7BF1"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340"/>
        <w:gridCol w:w="1530"/>
        <w:gridCol w:w="1440"/>
        <w:gridCol w:w="1620"/>
        <w:gridCol w:w="2430"/>
      </w:tblGrid>
      <w:tr w:rsidR="0051632F" w:rsidRPr="0051632F" w:rsidTr="009E6F72">
        <w:tc>
          <w:tcPr>
            <w:tcW w:w="2340" w:type="dxa"/>
            <w:vMerge w:val="restart"/>
          </w:tcPr>
          <w:p w:rsidR="002F6CB2" w:rsidRPr="0051632F" w:rsidRDefault="002F6CB2" w:rsidP="00550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Parent genotype of a family</w:t>
            </w:r>
          </w:p>
        </w:tc>
        <w:tc>
          <w:tcPr>
            <w:tcW w:w="4590" w:type="dxa"/>
            <w:gridSpan w:val="3"/>
          </w:tcPr>
          <w:p w:rsidR="002F6CB2" w:rsidRPr="0051632F" w:rsidRDefault="002F6CB2" w:rsidP="00550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Expected </w:t>
            </w:r>
            <w:r w:rsidR="00284644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genotype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  <w:r w:rsidR="00B80651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(f)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in the 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progeny </w:t>
            </w:r>
            <w:r w:rsidR="00284644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a family</w:t>
            </w:r>
          </w:p>
        </w:tc>
        <w:tc>
          <w:tcPr>
            <w:tcW w:w="2430" w:type="dxa"/>
            <w:vMerge w:val="restart"/>
          </w:tcPr>
          <w:p w:rsidR="002F6CB2" w:rsidRPr="0051632F" w:rsidRDefault="002F6CB2" w:rsidP="005502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Expected no. survivors</w:t>
            </w:r>
            <w:r w:rsidR="0001180C" w:rsidRPr="0051632F">
              <w:rPr>
                <w:rFonts w:ascii="Times New Roman" w:hAnsi="Times New Roman" w:cs="Times New Roman"/>
                <w:sz w:val="24"/>
                <w:szCs w:val="24"/>
              </w:rPr>
              <w:t>/family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in the 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screen</w:t>
            </w:r>
            <w:r w:rsidR="00B80651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1632F" w:rsidRPr="0051632F" w:rsidTr="009E6F72">
        <w:tc>
          <w:tcPr>
            <w:tcW w:w="2340" w:type="dxa"/>
            <w:vMerge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F6CB2" w:rsidRPr="0051632F" w:rsidRDefault="00E3142C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F6CB2"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</w:t>
            </w:r>
            <w:proofErr w:type="spellEnd"/>
          </w:p>
        </w:tc>
        <w:tc>
          <w:tcPr>
            <w:tcW w:w="1440" w:type="dxa"/>
          </w:tcPr>
          <w:p w:rsidR="002F6CB2" w:rsidRPr="0051632F" w:rsidRDefault="00E3142C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F6CB2"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S</w:t>
            </w:r>
            <w:proofErr w:type="spellEnd"/>
          </w:p>
        </w:tc>
        <w:tc>
          <w:tcPr>
            <w:tcW w:w="1620" w:type="dxa"/>
          </w:tcPr>
          <w:p w:rsidR="002F6CB2" w:rsidRPr="0051632F" w:rsidRDefault="00E3142C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F6CB2"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R</w:t>
            </w:r>
            <w:proofErr w:type="spellEnd"/>
          </w:p>
        </w:tc>
        <w:tc>
          <w:tcPr>
            <w:tcW w:w="2430" w:type="dxa"/>
            <w:vMerge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32F" w:rsidRPr="0051632F" w:rsidTr="009E6F72">
        <w:tc>
          <w:tcPr>
            <w:tcW w:w="2340" w:type="dxa"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SSSS</w:t>
            </w:r>
          </w:p>
        </w:tc>
        <w:tc>
          <w:tcPr>
            <w:tcW w:w="1530" w:type="dxa"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632F" w:rsidRPr="0051632F" w:rsidTr="009E6F72">
        <w:tc>
          <w:tcPr>
            <w:tcW w:w="2340" w:type="dxa"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RSSS</w:t>
            </w:r>
          </w:p>
        </w:tc>
        <w:tc>
          <w:tcPr>
            <w:tcW w:w="1530" w:type="dxa"/>
          </w:tcPr>
          <w:p w:rsidR="002F6CB2" w:rsidRPr="0051632F" w:rsidRDefault="000603EA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5625</w:t>
            </w:r>
          </w:p>
        </w:tc>
        <w:tc>
          <w:tcPr>
            <w:tcW w:w="1440" w:type="dxa"/>
          </w:tcPr>
          <w:p w:rsidR="002F6CB2" w:rsidRPr="0051632F" w:rsidRDefault="000603EA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620" w:type="dxa"/>
          </w:tcPr>
          <w:p w:rsidR="002F6CB2" w:rsidRPr="0051632F" w:rsidRDefault="00885D16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2430" w:type="dxa"/>
          </w:tcPr>
          <w:p w:rsidR="002F6CB2" w:rsidRPr="0051632F" w:rsidRDefault="000603EA" w:rsidP="000201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0201AC" w:rsidRPr="005163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632F" w:rsidRPr="0051632F" w:rsidTr="009E6F72">
        <w:tc>
          <w:tcPr>
            <w:tcW w:w="2340" w:type="dxa"/>
          </w:tcPr>
          <w:p w:rsidR="002F6CB2" w:rsidRPr="0051632F" w:rsidRDefault="002F6CB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RRSS or RSRS</w:t>
            </w:r>
          </w:p>
        </w:tc>
        <w:tc>
          <w:tcPr>
            <w:tcW w:w="1530" w:type="dxa"/>
          </w:tcPr>
          <w:p w:rsidR="002F6CB2" w:rsidRPr="0051632F" w:rsidRDefault="000603EA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40" w:type="dxa"/>
          </w:tcPr>
          <w:p w:rsidR="002F6CB2" w:rsidRPr="0051632F" w:rsidRDefault="000603EA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</w:tcPr>
          <w:p w:rsidR="002F6CB2" w:rsidRPr="0051632F" w:rsidRDefault="000603EA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30" w:type="dxa"/>
          </w:tcPr>
          <w:p w:rsidR="002F6CB2" w:rsidRPr="0051632F" w:rsidRDefault="000603EA" w:rsidP="000201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0201AC" w:rsidRPr="005163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632F" w:rsidRPr="0051632F" w:rsidTr="009E6F72">
        <w:tc>
          <w:tcPr>
            <w:tcW w:w="2340" w:type="dxa"/>
          </w:tcPr>
          <w:p w:rsidR="004E50D2" w:rsidRPr="0051632F" w:rsidRDefault="004E50D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RRRS</w:t>
            </w:r>
          </w:p>
        </w:tc>
        <w:tc>
          <w:tcPr>
            <w:tcW w:w="1530" w:type="dxa"/>
          </w:tcPr>
          <w:p w:rsidR="004E50D2" w:rsidRPr="0051632F" w:rsidRDefault="004E50D2" w:rsidP="003134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1440" w:type="dxa"/>
          </w:tcPr>
          <w:p w:rsidR="004E50D2" w:rsidRPr="0051632F" w:rsidRDefault="004E50D2" w:rsidP="003134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620" w:type="dxa"/>
          </w:tcPr>
          <w:p w:rsidR="004E50D2" w:rsidRPr="0051632F" w:rsidRDefault="004E50D2" w:rsidP="003134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5625</w:t>
            </w:r>
          </w:p>
        </w:tc>
        <w:tc>
          <w:tcPr>
            <w:tcW w:w="2430" w:type="dxa"/>
          </w:tcPr>
          <w:p w:rsidR="004E50D2" w:rsidRPr="0051632F" w:rsidRDefault="004D20D4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32.08</w:t>
            </w:r>
          </w:p>
        </w:tc>
      </w:tr>
      <w:tr w:rsidR="0051632F" w:rsidRPr="0051632F" w:rsidTr="009E6F72">
        <w:tc>
          <w:tcPr>
            <w:tcW w:w="2340" w:type="dxa"/>
          </w:tcPr>
          <w:p w:rsidR="004E50D2" w:rsidRPr="0051632F" w:rsidRDefault="004E50D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RRRR</w:t>
            </w:r>
          </w:p>
        </w:tc>
        <w:tc>
          <w:tcPr>
            <w:tcW w:w="1530" w:type="dxa"/>
          </w:tcPr>
          <w:p w:rsidR="004E50D2" w:rsidRPr="0051632F" w:rsidRDefault="004E50D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4E50D2" w:rsidRPr="0051632F" w:rsidRDefault="004E50D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4E50D2" w:rsidRPr="0051632F" w:rsidRDefault="004E50D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4E50D2" w:rsidRPr="0051632F" w:rsidRDefault="004E50D2" w:rsidP="007052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56.26</w:t>
            </w:r>
          </w:p>
        </w:tc>
      </w:tr>
    </w:tbl>
    <w:p w:rsidR="00C53E25" w:rsidRPr="0051632F" w:rsidRDefault="002879F9" w:rsidP="00000B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hAnsi="Times New Roman" w:cs="Times New Roman"/>
          <w:sz w:val="24"/>
          <w:szCs w:val="24"/>
        </w:rPr>
        <w:t>S: susceptible allele, R: resistance allele.</w:t>
      </w:r>
      <w:r w:rsidR="00550203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B80651" w:rsidRPr="0051632F">
        <w:rPr>
          <w:rFonts w:ascii="Times New Roman" w:eastAsia="Times New Roman" w:hAnsi="Times New Roman" w:cs="Times New Roman"/>
          <w:sz w:val="24"/>
          <w:szCs w:val="24"/>
        </w:rPr>
        <w:t xml:space="preserve">Expected genotype frequency </w:t>
      </w:r>
      <w:r w:rsidR="00447FB5" w:rsidRPr="0051632F">
        <w:rPr>
          <w:rFonts w:ascii="Times New Roman" w:eastAsia="Times New Roman" w:hAnsi="Times New Roman" w:cs="Times New Roman"/>
          <w:sz w:val="24"/>
          <w:szCs w:val="24"/>
        </w:rPr>
        <w:t xml:space="preserve">(f) </w:t>
      </w:r>
      <w:r w:rsidR="00B80651" w:rsidRPr="0051632F">
        <w:rPr>
          <w:rFonts w:ascii="Times New Roman" w:eastAsia="Times New Roman" w:hAnsi="Times New Roman" w:cs="Times New Roman"/>
          <w:sz w:val="24"/>
          <w:szCs w:val="24"/>
        </w:rPr>
        <w:t xml:space="preserve">was calculated based on the </w:t>
      </w:r>
      <w:r w:rsidR="00B80651" w:rsidRPr="0051632F">
        <w:rPr>
          <w:rFonts w:ascii="Times New Roman" w:hAnsi="Times New Roman" w:cs="Times New Roman"/>
          <w:sz w:val="24"/>
          <w:szCs w:val="24"/>
        </w:rPr>
        <w:t>single-gene Mendelian model</w:t>
      </w:r>
      <w:r w:rsidR="00550203" w:rsidRPr="0051632F">
        <w:rPr>
          <w:rFonts w:ascii="Times New Roman" w:hAnsi="Times New Roman" w:cs="Times New Roman"/>
          <w:sz w:val="24"/>
          <w:szCs w:val="24"/>
        </w:rPr>
        <w:t xml:space="preserve">. </w:t>
      </w:r>
      <w:r w:rsidR="00B80651" w:rsidRPr="0051632F">
        <w:rPr>
          <w:rFonts w:ascii="Times New Roman" w:hAnsi="Times New Roman" w:cs="Times New Roman"/>
          <w:sz w:val="24"/>
          <w:szCs w:val="24"/>
        </w:rPr>
        <w:t xml:space="preserve">Expected number of survivors was calculated as: </w:t>
      </w:r>
      <w:r w:rsidR="00447FB5" w:rsidRPr="0051632F">
        <w:rPr>
          <w:rFonts w:ascii="Times New Roman" w:hAnsi="Times New Roman" w:cs="Times New Roman"/>
          <w:sz w:val="24"/>
          <w:szCs w:val="24"/>
        </w:rPr>
        <w:t>{96</w:t>
      </w:r>
      <w:r w:rsidR="00284644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703422" w:rsidRPr="0051632F">
        <w:rPr>
          <w:rFonts w:ascii="Times New Roman" w:hAnsi="Times New Roman" w:cs="Times New Roman"/>
          <w:sz w:val="24"/>
          <w:szCs w:val="24"/>
        </w:rPr>
        <w:t>×</w:t>
      </w:r>
      <w:r w:rsidR="00284644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447FB5" w:rsidRPr="0051632F">
        <w:rPr>
          <w:rFonts w:ascii="Times New Roman" w:eastAsia="Times New Roman" w:hAnsi="Times New Roman" w:cs="Times New Roman"/>
          <w:sz w:val="24"/>
          <w:szCs w:val="24"/>
        </w:rPr>
        <w:t>[</w:t>
      </w:r>
      <w:r w:rsidR="00447FB5" w:rsidRPr="0051632F">
        <w:rPr>
          <w:rFonts w:ascii="Times New Roman" w:hAnsi="Times New Roman" w:cs="Times New Roman"/>
          <w:sz w:val="24"/>
          <w:szCs w:val="24"/>
        </w:rPr>
        <w:t xml:space="preserve">0 </w:t>
      </w:r>
      <w:r w:rsidR="00703422" w:rsidRPr="0051632F">
        <w:rPr>
          <w:rFonts w:ascii="Times New Roman" w:hAnsi="Times New Roman" w:cs="Times New Roman"/>
          <w:sz w:val="24"/>
          <w:szCs w:val="24"/>
        </w:rPr>
        <w:t>×</w:t>
      </w:r>
      <w:r w:rsidR="00447FB5" w:rsidRPr="005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7FB5" w:rsidRPr="0051632F">
        <w:rPr>
          <w:rFonts w:ascii="Times New Roman" w:hAnsi="Times New Roman" w:cs="Times New Roman"/>
          <w:sz w:val="24"/>
          <w:szCs w:val="24"/>
        </w:rPr>
        <w:t>f</w:t>
      </w:r>
      <w:r w:rsidR="00447FB5" w:rsidRPr="0051632F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="00447FB5" w:rsidRPr="0051632F">
        <w:rPr>
          <w:rFonts w:ascii="Times New Roman" w:hAnsi="Times New Roman" w:cs="Times New Roman"/>
          <w:sz w:val="24"/>
          <w:szCs w:val="24"/>
        </w:rPr>
        <w:t xml:space="preserve"> + 0.012 </w:t>
      </w:r>
      <w:r w:rsidR="00703422" w:rsidRPr="0051632F">
        <w:rPr>
          <w:rFonts w:ascii="Times New Roman" w:hAnsi="Times New Roman" w:cs="Times New Roman"/>
          <w:sz w:val="24"/>
          <w:szCs w:val="24"/>
        </w:rPr>
        <w:t>×</w:t>
      </w:r>
      <w:r w:rsidR="00447FB5" w:rsidRPr="005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447FB5" w:rsidRPr="0051632F">
        <w:rPr>
          <w:rFonts w:ascii="Times New Roman" w:hAnsi="Times New Roman" w:cs="Times New Roman"/>
          <w:sz w:val="24"/>
          <w:szCs w:val="24"/>
        </w:rPr>
        <w:t>f</w:t>
      </w:r>
      <w:r w:rsidR="00447FB5" w:rsidRPr="0051632F">
        <w:rPr>
          <w:rFonts w:ascii="Times New Roman" w:hAnsi="Times New Roman" w:cs="Times New Roman"/>
          <w:sz w:val="24"/>
          <w:szCs w:val="24"/>
          <w:vertAlign w:val="subscript"/>
        </w:rPr>
        <w:t>RS</w:t>
      </w:r>
      <w:proofErr w:type="spellEnd"/>
      <w:proofErr w:type="gramEnd"/>
      <w:r w:rsidR="00447FB5" w:rsidRPr="0051632F">
        <w:rPr>
          <w:rFonts w:ascii="Times New Roman" w:hAnsi="Times New Roman" w:cs="Times New Roman"/>
          <w:sz w:val="24"/>
          <w:szCs w:val="24"/>
        </w:rPr>
        <w:t xml:space="preserve"> + 0.586 </w:t>
      </w:r>
      <w:r w:rsidR="00703422" w:rsidRPr="0051632F">
        <w:rPr>
          <w:rFonts w:ascii="Times New Roman" w:hAnsi="Times New Roman" w:cs="Times New Roman"/>
          <w:sz w:val="24"/>
          <w:szCs w:val="24"/>
        </w:rPr>
        <w:t>×</w:t>
      </w:r>
      <w:r w:rsidR="00447FB5" w:rsidRPr="005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7FB5" w:rsidRPr="0051632F">
        <w:rPr>
          <w:rFonts w:ascii="Times New Roman" w:hAnsi="Times New Roman" w:cs="Times New Roman"/>
          <w:sz w:val="24"/>
          <w:szCs w:val="24"/>
        </w:rPr>
        <w:t>f</w:t>
      </w:r>
      <w:r w:rsidR="00447FB5" w:rsidRPr="0051632F">
        <w:rPr>
          <w:rFonts w:ascii="Times New Roman" w:hAnsi="Times New Roman" w:cs="Times New Roman"/>
          <w:sz w:val="24"/>
          <w:szCs w:val="24"/>
          <w:vertAlign w:val="subscript"/>
        </w:rPr>
        <w:t>RR</w:t>
      </w:r>
      <w:proofErr w:type="spellEnd"/>
      <w:r w:rsidR="00447FB5" w:rsidRPr="0051632F">
        <w:rPr>
          <w:rFonts w:ascii="Times New Roman" w:hAnsi="Times New Roman" w:cs="Times New Roman"/>
          <w:sz w:val="24"/>
          <w:szCs w:val="24"/>
        </w:rPr>
        <w:t>]}</w:t>
      </w:r>
      <w:r w:rsidR="00284644" w:rsidRPr="0051632F">
        <w:rPr>
          <w:rFonts w:ascii="Times New Roman" w:hAnsi="Times New Roman" w:cs="Times New Roman"/>
          <w:sz w:val="24"/>
          <w:szCs w:val="24"/>
        </w:rPr>
        <w:t>.</w:t>
      </w:r>
      <w:r w:rsidR="0001180C" w:rsidRPr="0051632F">
        <w:rPr>
          <w:rFonts w:ascii="Times New Roman" w:hAnsi="Times New Roman" w:cs="Times New Roman"/>
          <w:sz w:val="24"/>
          <w:szCs w:val="24"/>
        </w:rPr>
        <w:t xml:space="preserve"> The values of 0, 0.012, and 0.586 are survivorship rates of SS, RS, and RR </w:t>
      </w:r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. frugiperda</w:t>
      </w:r>
      <w:r w:rsidR="0001180C" w:rsidRPr="0051632F">
        <w:rPr>
          <w:rFonts w:ascii="Times New Roman" w:hAnsi="Times New Roman" w:cs="Times New Roman"/>
          <w:sz w:val="24"/>
          <w:szCs w:val="24"/>
        </w:rPr>
        <w:t xml:space="preserve"> on HX1 leaf tissue (Table </w:t>
      </w:r>
      <w:r w:rsidR="00550203" w:rsidRPr="0051632F">
        <w:rPr>
          <w:rFonts w:ascii="Times New Roman" w:hAnsi="Times New Roman" w:cs="Times New Roman"/>
          <w:sz w:val="24"/>
          <w:szCs w:val="24"/>
        </w:rPr>
        <w:t>S</w:t>
      </w:r>
      <w:r w:rsidR="00606B84" w:rsidRPr="0051632F">
        <w:rPr>
          <w:rFonts w:ascii="Times New Roman" w:hAnsi="Times New Roman" w:cs="Times New Roman"/>
          <w:sz w:val="24"/>
          <w:szCs w:val="24"/>
        </w:rPr>
        <w:t>9</w:t>
      </w:r>
      <w:r w:rsidR="0001180C" w:rsidRPr="0051632F">
        <w:rPr>
          <w:rFonts w:ascii="Times New Roman" w:hAnsi="Times New Roman" w:cs="Times New Roman"/>
          <w:sz w:val="24"/>
          <w:szCs w:val="24"/>
        </w:rPr>
        <w:t>)</w:t>
      </w:r>
    </w:p>
    <w:p w:rsidR="003751C7" w:rsidRPr="0051632F" w:rsidRDefault="00C53E25" w:rsidP="005B4F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>Supplementar</w:t>
      </w:r>
      <w:r w:rsidR="003751C7" w:rsidRPr="0051632F">
        <w:rPr>
          <w:rFonts w:ascii="Times New Roman" w:hAnsi="Times New Roman" w:cs="Times New Roman"/>
          <w:b/>
          <w:sz w:val="24"/>
          <w:szCs w:val="24"/>
        </w:rPr>
        <w:t xml:space="preserve">y Methods </w:t>
      </w:r>
    </w:p>
    <w:p w:rsidR="003751C7" w:rsidRPr="0051632F" w:rsidRDefault="003751C7" w:rsidP="00F238EB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Statistical </w:t>
      </w:r>
      <w:r w:rsidR="00ED014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alysis for computing the expected resistance allele frequency.</w:t>
      </w:r>
      <w:proofErr w:type="gramEnd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To estimate the frequency of a RA in the sample, it is necessary to have a Bayesian model that produces a posterior distribution for the frequency of resistance based on the observed data and prior information about the frequency, and it is necessary to have a genetic model that connects the statistical inferences from the Bayesian model to the transmission genetics of resistance alleles.</w:t>
      </w:r>
    </w:p>
    <w:p w:rsidR="003751C7" w:rsidRPr="0051632F" w:rsidRDefault="003751C7" w:rsidP="00ED0147">
      <w:pPr>
        <w:spacing w:line="480" w:lineRule="auto"/>
        <w:ind w:firstLine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When resistance is recessive and determined by a single allele at one locus, several variations on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2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creens can be used to estimate </w:t>
      </w:r>
      <w:r w:rsidR="00B173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resistance allele frequency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rom </w:t>
      </w:r>
      <w:r w:rsidR="00703422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ata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74192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[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39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46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47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48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50</w:t>
      </w:r>
      <w:proofErr w:type="gramEnd"/>
      <w:r w:rsidR="00C74192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]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However, when additional information about the pedigrees from the screened families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lastRenderedPageBreak/>
        <w:t>can be determined (e.g., the numbe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r of resistance alleles in the parental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generation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(P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this information can be used to improve the estimate of the resistance allele frequency.  </w:t>
      </w:r>
    </w:p>
    <w:p w:rsidR="003751C7" w:rsidRPr="0051632F" w:rsidRDefault="00483336" w:rsidP="00ED0147">
      <w:pPr>
        <w:spacing w:line="480" w:lineRule="auto"/>
        <w:ind w:firstLine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T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he Bayesian statistical model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s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a multinomial problem.  Suppose it is possible to distinguish six different P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rosses (Table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S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D26B5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for an autosomal locus.  This can be expanded to cover cases where all reciprocal crosses can be distinguished, and can be simplified if fewer crosses can be distinguished.  Let </w:t>
      </w:r>
      <w:proofErr w:type="gramStart"/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f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proofErr w:type="gramEnd"/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be the prior distribution of 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(</w:t>
      </w:r>
      <w:r w:rsidR="003751C7" w:rsidRPr="0051632F">
        <w:rPr>
          <w:rFonts w:ascii="Symbol" w:eastAsia="MS Mincho" w:hAnsi="Symbol" w:cs="Times New Roman"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… , </w:t>
      </w:r>
      <w:r w:rsidR="003751C7" w:rsidRPr="0051632F">
        <w:rPr>
          <w:rFonts w:ascii="Symbol" w:eastAsia="MS Mincho" w:hAnsi="Symbol" w:cs="Times New Roman"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c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which is the vector of prior estimates of the frequency of each cross, here designated </w:t>
      </w:r>
      <w:r w:rsidR="00C90F81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c</w:t>
      </w:r>
      <w:r w:rsidR="00C90F81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 to</w:t>
      </w:r>
      <w:r w:rsidR="00C90F81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6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orresponding to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genetic cross in 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able </w:t>
      </w:r>
      <w:r w:rsidR="00751966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S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D26B5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and 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the vector of </w:t>
      </w:r>
      <w:proofErr w:type="spellStart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hyperparameters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7C4614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at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haracterize the prior information.  Let 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 the set of observations and </w:t>
      </w:r>
      <w:proofErr w:type="gramStart"/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L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proofErr w:type="gramEnd"/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the likelihood of 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given 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so that 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f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sym w:font="Mathematica1" w:char="F0B5"/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L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f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) as determined by Bayes’ rule.  The multinomial case is well known</w:t>
      </w:r>
      <w:r w:rsidR="007D66B1" w:rsidRPr="0051632F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51</w:t>
      </w:r>
      <w:proofErr w:type="gramStart"/>
      <w:r w:rsidR="007D66B1" w:rsidRPr="0051632F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,52</w:t>
      </w:r>
      <w:proofErr w:type="gram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(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… , </w:t>
      </w:r>
      <w:proofErr w:type="spellStart"/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c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which is the number of observations in each of the cross types.  </w:t>
      </w:r>
      <w:r w:rsidR="003751C7" w:rsidRPr="0051632F">
        <w:rPr>
          <w:rFonts w:ascii="Times New Roman" w:eastAsia="MS Mincho" w:hAnsi="Times New Roman" w:cs="Times New Roman"/>
          <w:position w:val="-28"/>
          <w:sz w:val="24"/>
          <w:szCs w:val="24"/>
          <w:lang w:eastAsia="ja-JP"/>
        </w:rPr>
        <w:object w:dxaOrig="17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.05pt;height:33.2pt" o:ole="">
            <v:imagedata r:id="rId9" o:title=""/>
          </v:shape>
          <o:OLEObject Type="Embed" ProgID="Equation.3" ShapeID="_x0000_i1025" DrawAspect="Content" ObjectID="_1475930987" r:id="rId10"/>
        </w:objec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the conjugate density function is the </w:t>
      </w:r>
      <w:proofErr w:type="spellStart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irichlet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, which expressed in terms of gamma functions is</w:t>
      </w:r>
      <w:r w:rsidR="003751C7" w:rsidRPr="0051632F">
        <w:rPr>
          <w:rFonts w:ascii="Times New Roman" w:eastAsia="MS Mincho" w:hAnsi="Times New Roman" w:cs="Times New Roman"/>
          <w:position w:val="-34"/>
          <w:sz w:val="24"/>
          <w:szCs w:val="24"/>
          <w:lang w:eastAsia="ja-JP"/>
        </w:rPr>
        <w:object w:dxaOrig="2760" w:dyaOrig="780">
          <v:shape id="_x0000_i1026" type="#_x0000_t75" style="width:138.35pt;height:40.05pt" o:ole="">
            <v:imagedata r:id="rId11" o:title=""/>
          </v:shape>
          <o:OLEObject Type="Embed" ProgID="Equation.3" ShapeID="_x0000_i1026" DrawAspect="Content" ObjectID="_1475930988" r:id="rId12"/>
        </w:objec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 The </w:t>
      </w:r>
      <w:proofErr w:type="spellStart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irichlet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the multinomial analogue to the beta density function.</w:t>
      </w:r>
    </w:p>
    <w:p w:rsidR="003751C7" w:rsidRPr="0051632F" w:rsidRDefault="003751C7" w:rsidP="003751C7">
      <w:pPr>
        <w:spacing w:line="480" w:lineRule="auto"/>
        <w:ind w:firstLine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genetic model relates each of the </w:t>
      </w:r>
      <w:r w:rsidRPr="0051632F">
        <w:rPr>
          <w:rFonts w:ascii="Symbol" w:eastAsia="MS Mincho" w:hAnsi="Symbol" w:cs="Times New Roman"/>
          <w:i/>
          <w:sz w:val="24"/>
          <w:szCs w:val="24"/>
          <w:lang w:eastAsia="ja-JP"/>
        </w:rPr>
        <w:t>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i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o an expected frequency based on the resistance allele frequency,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.  These are calculated based on simple Mendelian inheritance of the resistance allele</w:t>
      </w:r>
      <w:r w:rsidR="00483336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nder Hardy-Weinberg equilibrium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are given </w:t>
      </w:r>
      <w:r w:rsidRPr="00195AA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n Table </w:t>
      </w:r>
      <w:r w:rsidR="00115222" w:rsidRPr="00195AA7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7351CC">
        <w:rPr>
          <w:rFonts w:ascii="Times New Roman" w:hAnsi="Times New Roman" w:cs="Times New Roman" w:hint="eastAsia"/>
          <w:sz w:val="24"/>
          <w:szCs w:val="24"/>
          <w:lang w:eastAsia="zh-CN"/>
        </w:rPr>
        <w:t>11</w:t>
      </w:r>
      <w:bookmarkStart w:id="0" w:name="_GoBack"/>
      <w:bookmarkEnd w:id="0"/>
      <w:r w:rsidRPr="00195AA7">
        <w:rPr>
          <w:rFonts w:ascii="Times New Roman" w:eastAsia="MS Mincho" w:hAnsi="Times New Roman" w:cs="Times New Roman"/>
          <w:sz w:val="24"/>
          <w:szCs w:val="24"/>
          <w:lang w:eastAsia="ja-JP"/>
        </w:rPr>
        <w:t>.  When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hese expected frequencies are substituted into the multinomial likelihood function, it simplifies to </w:t>
      </w:r>
    </w:p>
    <w:p w:rsidR="003751C7" w:rsidRPr="0051632F" w:rsidRDefault="003751C7" w:rsidP="003751C7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position w:val="-10"/>
          <w:sz w:val="24"/>
          <w:szCs w:val="24"/>
          <w:lang w:eastAsia="ja-JP"/>
        </w:rPr>
        <w:object w:dxaOrig="7640" w:dyaOrig="360">
          <v:shape id="_x0000_i1027" type="#_x0000_t75" style="width:381.9pt;height:18.15pt" o:ole="">
            <v:imagedata r:id="rId13" o:title=""/>
          </v:shape>
          <o:OLEObject Type="Embed" ProgID="Equation.3" ShapeID="_x0000_i1027" DrawAspect="Content" ObjectID="_1475930989" r:id="rId14"/>
        </w:objec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:rsidR="003751C7" w:rsidRPr="0051632F" w:rsidRDefault="003751C7" w:rsidP="003751C7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is is a binomial likelihood function, </w:t>
      </w:r>
      <w:proofErr w:type="gram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L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proofErr w:type="spellStart"/>
      <w:proofErr w:type="gramEnd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.  Similarly the </w:t>
      </w:r>
      <w:proofErr w:type="spell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irichlet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implifies to a beta function, which makes intuitive sense because the beta is the conjugate density function for the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lastRenderedPageBreak/>
        <w:t xml:space="preserve">binomial likelihood function.  If the prior distribution of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designated Beta[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], then the posterior distribution of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Beta[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R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,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S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].  From this, all of the statistical machinery developed for the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2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creen can be used to compute the maximum likelihood estimator of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its 95% credibility limits.  When the SSRR and RSRS </w:t>
      </w:r>
      <w:r w:rsidR="007C4614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rosses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annot be distinguished, the posterior density </w:t>
      </w:r>
      <w:r w:rsidR="007C4614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implifies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o </w:t>
      </w:r>
      <w:proofErr w:type="gram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Beta[</w:t>
      </w:r>
      <w:proofErr w:type="gramEnd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R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(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,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(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S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].  Here we assume a uniform prior with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1.</w:t>
      </w:r>
    </w:p>
    <w:p w:rsidR="005B4F85" w:rsidRPr="0051632F" w:rsidRDefault="005B4F85" w:rsidP="005B4F85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orting References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eastAsia="MS Mincho" w:hAnsi="Times New Roman" w:cs="Helvetica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49. Yue B, Huang F, Leonard BR, Moore S, Parker R, et al. (2009)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Verifying an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</w:t>
      </w:r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creen for identification and quantification of rare </w:t>
      </w:r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 xml:space="preserve">Bacillus </w:t>
      </w:r>
      <w:proofErr w:type="spellStart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thuringiensis</w:t>
      </w:r>
      <w:proofErr w:type="spellEnd"/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resistance alleles in field populations of sugarcane borer, </w:t>
      </w:r>
      <w:proofErr w:type="spellStart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Diatraea</w:t>
      </w:r>
      <w:proofErr w:type="spellEnd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 xml:space="preserve"> </w:t>
      </w:r>
      <w:proofErr w:type="spellStart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saccharalis</w:t>
      </w:r>
      <w:proofErr w:type="spellEnd"/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.  </w:t>
      </w:r>
      <w:proofErr w:type="spell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Entomol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Exp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pp 129: 172</w:t>
      </w:r>
      <w:r w:rsidRPr="0051632F">
        <w:rPr>
          <w:rFonts w:ascii="Times New Roman" w:hAnsi="Times New Roman" w:cs="Times New Roman"/>
          <w:sz w:val="24"/>
          <w:szCs w:val="24"/>
        </w:rPr>
        <w:t>−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80.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eastAsia="MS Mincho" w:hAnsi="Times New Roman" w:cs="Helvetica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50.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Andow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DA,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Bentur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JS (2010) Pedigreed crosses to estimate recessive virulence allele frequencies in natural populations of gall midges.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Entomol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Exp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App 135: 18</w:t>
      </w:r>
      <w:r w:rsidRPr="0051632F">
        <w:rPr>
          <w:rFonts w:ascii="Times New Roman" w:hAnsi="Times New Roman" w:cs="Times New Roman"/>
          <w:sz w:val="24"/>
          <w:szCs w:val="24"/>
        </w:rPr>
        <w:t>−</w:t>
      </w: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36.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eastAsia="MS Mincho" w:hAnsi="Times New Roman" w:cs="Helvetica"/>
          <w:sz w:val="24"/>
          <w:szCs w:val="24"/>
          <w:lang w:eastAsia="ja-JP"/>
        </w:rPr>
      </w:pPr>
      <w:proofErr w:type="gram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51. Lindley DV (1964) The Bayesian analysis of contingency tables.</w:t>
      </w:r>
      <w:proofErr w:type="gram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 Ann Math Stat 35): 1622</w:t>
      </w:r>
      <w:r w:rsidRPr="0051632F">
        <w:rPr>
          <w:rFonts w:ascii="Times New Roman" w:hAnsi="Times New Roman" w:cs="Times New Roman"/>
          <w:sz w:val="24"/>
          <w:szCs w:val="24"/>
        </w:rPr>
        <w:t>−</w:t>
      </w: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1643.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52. Good I (1965</w:t>
      </w:r>
      <w:proofErr w:type="gram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)  The</w:t>
      </w:r>
      <w:proofErr w:type="gram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estimation of probabilities: An essay on modern Bayesian methods. Cambridge, MA, USA. </w:t>
      </w:r>
      <w:proofErr w:type="gram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109 p.</w:t>
      </w:r>
      <w:proofErr w:type="gramEnd"/>
    </w:p>
    <w:p w:rsidR="00020798" w:rsidRPr="005B4F85" w:rsidRDefault="00020798" w:rsidP="003751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sectPr w:rsidR="00020798" w:rsidRPr="005B4F85" w:rsidSect="00D66A6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597" w:rsidRDefault="00991597" w:rsidP="00E0591D">
      <w:r>
        <w:separator/>
      </w:r>
    </w:p>
  </w:endnote>
  <w:endnote w:type="continuationSeparator" w:id="0">
    <w:p w:rsidR="00991597" w:rsidRDefault="00991597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51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597" w:rsidRDefault="00991597" w:rsidP="00E0591D">
      <w:r>
        <w:separator/>
      </w:r>
    </w:p>
  </w:footnote>
  <w:footnote w:type="continuationSeparator" w:id="0">
    <w:p w:rsidR="00991597" w:rsidRDefault="00991597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15222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95AA7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4F85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351CC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035CB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91597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61CF8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60E6A-202D-4211-B4DE-1773013C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4</cp:revision>
  <cp:lastPrinted>2014-06-05T17:51:00Z</cp:lastPrinted>
  <dcterms:created xsi:type="dcterms:W3CDTF">2014-10-13T15:33:00Z</dcterms:created>
  <dcterms:modified xsi:type="dcterms:W3CDTF">2014-10-27T21:03:00Z</dcterms:modified>
</cp:coreProperties>
</file>